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AB66" w14:textId="4C2A567D" w:rsidR="004C633B" w:rsidRPr="00F06440" w:rsidRDefault="00C85D74" w:rsidP="004C63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C633B" w:rsidRPr="00544F52">
        <w:rPr>
          <w:rFonts w:ascii="Times New Roman" w:hAnsi="Times New Roman" w:cs="Times New Roman"/>
          <w:b/>
          <w:bCs/>
        </w:rPr>
        <w:t xml:space="preserve">Table </w:t>
      </w:r>
      <w:r w:rsidR="004C633B" w:rsidRPr="00791320">
        <w:rPr>
          <w:rFonts w:ascii="Times New Roman" w:hAnsi="Times New Roman" w:cs="Times New Roman"/>
          <w:b/>
          <w:bCs/>
        </w:rPr>
        <w:t>4</w:t>
      </w:r>
      <w:r w:rsidR="004C633B" w:rsidRPr="00F06440">
        <w:rPr>
          <w:rFonts w:ascii="Times New Roman" w:hAnsi="Times New Roman" w:cs="Times New Roman"/>
          <w:b/>
          <w:bCs/>
        </w:rPr>
        <w:t xml:space="preserve">: Embase search strategy. </w:t>
      </w:r>
      <w:r w:rsidR="004C633B" w:rsidRPr="00F06440">
        <w:rPr>
          <w:rFonts w:ascii="Times New Roman" w:hAnsi="Times New Roman" w:cs="Times New Roman"/>
        </w:rPr>
        <w:t xml:space="preserve">Articles included from 2004 till 20 May 202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2750"/>
        <w:gridCol w:w="3240"/>
      </w:tblGrid>
      <w:tr w:rsidR="004C633B" w:rsidRPr="00544F52" w14:paraId="4222531E" w14:textId="77777777" w:rsidTr="008975B8">
        <w:tc>
          <w:tcPr>
            <w:tcW w:w="4815" w:type="dxa"/>
          </w:tcPr>
          <w:p w14:paraId="66FA384D" w14:textId="77777777" w:rsidR="004C633B" w:rsidRPr="00503E7C" w:rsidRDefault="004C633B" w:rsidP="008975B8">
            <w:pPr>
              <w:rPr>
                <w:rFonts w:ascii="Times New Roman" w:hAnsi="Times New Roman" w:cs="Times New Roman"/>
              </w:rPr>
            </w:pPr>
            <w:r w:rsidRPr="00503E7C">
              <w:rPr>
                <w:rFonts w:ascii="Times New Roman" w:hAnsi="Times New Roman" w:cs="Times New Roman"/>
              </w:rPr>
              <w:t xml:space="preserve">Population </w:t>
            </w:r>
          </w:p>
        </w:tc>
        <w:tc>
          <w:tcPr>
            <w:tcW w:w="4111" w:type="dxa"/>
          </w:tcPr>
          <w:p w14:paraId="284ED06B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Intervention group</w:t>
            </w:r>
          </w:p>
        </w:tc>
        <w:tc>
          <w:tcPr>
            <w:tcW w:w="4961" w:type="dxa"/>
          </w:tcPr>
          <w:p w14:paraId="729E68AB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Outcome </w:t>
            </w:r>
          </w:p>
        </w:tc>
      </w:tr>
      <w:tr w:rsidR="004C633B" w:rsidRPr="00544F52" w14:paraId="464C59BF" w14:textId="77777777" w:rsidTr="008975B8">
        <w:trPr>
          <w:trHeight w:val="86"/>
        </w:trPr>
        <w:tc>
          <w:tcPr>
            <w:tcW w:w="4815" w:type="dxa"/>
          </w:tcPr>
          <w:p w14:paraId="39DB8E6D" w14:textId="77777777" w:rsidR="004C633B" w:rsidRPr="00791320" w:rsidRDefault="004C633B" w:rsidP="008975B8">
            <w:pPr>
              <w:rPr>
                <w:rFonts w:ascii="Times New Roman" w:hAnsi="Times New Roman" w:cs="Times New Roman"/>
              </w:rPr>
            </w:pPr>
            <w:r w:rsidRPr="00544F52">
              <w:rPr>
                <w:rFonts w:ascii="Times New Roman" w:hAnsi="Times New Roman" w:cs="Times New Roman"/>
              </w:rPr>
              <w:t>Anatomy</w:t>
            </w:r>
          </w:p>
          <w:p w14:paraId="36F3ADFC" w14:textId="77777777" w:rsidR="004C633B" w:rsidRPr="00F06440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6440">
              <w:rPr>
                <w:rFonts w:ascii="Times New Roman" w:hAnsi="Times New Roman" w:cs="Times New Roman"/>
              </w:rPr>
              <w:t>Exp prostate/</w:t>
            </w:r>
          </w:p>
          <w:p w14:paraId="3D6673D7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03E7C">
              <w:rPr>
                <w:rFonts w:ascii="Times New Roman" w:hAnsi="Times New Roman" w:cs="Times New Roman"/>
              </w:rPr>
              <w:t>(Prostate OR prostate</w:t>
            </w:r>
            <w:r w:rsidRPr="001F1601">
              <w:rPr>
                <w:rFonts w:ascii="Times New Roman" w:hAnsi="Times New Roman" w:cs="Times New Roman"/>
              </w:rPr>
              <w:t xml:space="preserve"> gland OR prostat*).tw</w:t>
            </w:r>
          </w:p>
          <w:p w14:paraId="1E76CA09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OR/1-2</w:t>
            </w:r>
          </w:p>
          <w:p w14:paraId="4E318752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</w:p>
          <w:p w14:paraId="5D213CA3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Pathology </w:t>
            </w:r>
          </w:p>
          <w:p w14:paraId="5F202FF9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</w:t>
            </w:r>
            <w:proofErr w:type="gramStart"/>
            <w:r w:rsidRPr="001F1601">
              <w:rPr>
                <w:rFonts w:ascii="Times New Roman" w:hAnsi="Times New Roman" w:cs="Times New Roman"/>
              </w:rPr>
              <w:t>tumo?r</w:t>
            </w:r>
            <w:proofErr w:type="gramEnd"/>
            <w:r w:rsidRPr="001F1601">
              <w:rPr>
                <w:rFonts w:ascii="Times New Roman" w:hAnsi="Times New Roman" w:cs="Times New Roman"/>
              </w:rPr>
              <w:t xml:space="preserve">* OR mass* OR adenocarcinoma OR growth* OR malignan* OR cancer* OR neoplas*).tw </w:t>
            </w:r>
          </w:p>
          <w:p w14:paraId="70DD5FD6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(3 adj3 4). tw </w:t>
            </w:r>
          </w:p>
          <w:p w14:paraId="77B282A9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Exp prostate neoplasms/</w:t>
            </w:r>
          </w:p>
          <w:p w14:paraId="164B7938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OR/5-6</w:t>
            </w:r>
          </w:p>
          <w:p w14:paraId="68761B81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Exp metastasis</w:t>
            </w:r>
          </w:p>
          <w:p w14:paraId="160A0C9E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metastas*.tw</w:t>
            </w:r>
          </w:p>
          <w:p w14:paraId="1A92BA54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7 adj3 8).tw</w:t>
            </w:r>
          </w:p>
          <w:p w14:paraId="0A02F373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7 adj3 9).tw</w:t>
            </w:r>
          </w:p>
          <w:p w14:paraId="2E422878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7 or 10 or 11</w:t>
            </w:r>
          </w:p>
          <w:p w14:paraId="3B174515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</w:p>
          <w:p w14:paraId="06C20708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5C946D8F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Exp Metformin/</w:t>
            </w:r>
          </w:p>
          <w:p w14:paraId="453BF4DE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metformin.tw</w:t>
            </w:r>
          </w:p>
          <w:p w14:paraId="282DD466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Exp Phenformin/</w:t>
            </w:r>
          </w:p>
          <w:p w14:paraId="013A082D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phenformin.tw</w:t>
            </w:r>
          </w:p>
          <w:p w14:paraId="2A5865E3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OR/13-16</w:t>
            </w:r>
          </w:p>
        </w:tc>
        <w:tc>
          <w:tcPr>
            <w:tcW w:w="4961" w:type="dxa"/>
          </w:tcPr>
          <w:p w14:paraId="1C499082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Risk/outcome</w:t>
            </w:r>
          </w:p>
          <w:p w14:paraId="4D397E71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risk* or incidence* or prognosis* or outcome* or morbidity* or mortality*).tw</w:t>
            </w:r>
          </w:p>
          <w:p w14:paraId="31B48184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</w:p>
          <w:p w14:paraId="74D9799F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Decrease </w:t>
            </w:r>
            <w:r>
              <w:rPr>
                <w:rFonts w:ascii="Times New Roman" w:hAnsi="Times New Roman" w:cs="Times New Roman"/>
              </w:rPr>
              <w:t>tumour</w:t>
            </w:r>
            <w:r w:rsidRPr="001F1601">
              <w:rPr>
                <w:rFonts w:ascii="Times New Roman" w:hAnsi="Times New Roman" w:cs="Times New Roman"/>
              </w:rPr>
              <w:t xml:space="preserve"> growth</w:t>
            </w:r>
          </w:p>
          <w:p w14:paraId="561BAC57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reduc* OR slow* OR decreas* OR inhibit* OR prevent*).mp</w:t>
            </w:r>
          </w:p>
          <w:p w14:paraId="7EAF6EE0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(</w:t>
            </w:r>
            <w:proofErr w:type="gramStart"/>
            <w:r w:rsidRPr="001F1601">
              <w:rPr>
                <w:rFonts w:ascii="Times New Roman" w:hAnsi="Times New Roman" w:cs="Times New Roman"/>
              </w:rPr>
              <w:t>tumo?r</w:t>
            </w:r>
            <w:proofErr w:type="gramEnd"/>
            <w:r w:rsidRPr="001F1601">
              <w:rPr>
                <w:rFonts w:ascii="Times New Roman" w:hAnsi="Times New Roman" w:cs="Times New Roman"/>
              </w:rPr>
              <w:t xml:space="preserve"> OR neoplas* OR cell* OR cancer*) adj3 (proliferat* OR grow* OR replicat* OR progression)).mp</w:t>
            </w:r>
          </w:p>
          <w:p w14:paraId="2B3D8F72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(19 ajd3 20).tw </w:t>
            </w:r>
          </w:p>
          <w:p w14:paraId="73B4DCDB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Increas* OR enhance*.tw</w:t>
            </w:r>
          </w:p>
          <w:p w14:paraId="7C89B298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apoptosis* or cell death* or autophagy*).tw</w:t>
            </w:r>
          </w:p>
          <w:p w14:paraId="499566EE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(22 adj4 23).tw</w:t>
            </w:r>
          </w:p>
          <w:p w14:paraId="039AA017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(antineoplas* OR anticancer* OR </w:t>
            </w:r>
            <w:proofErr w:type="gramStart"/>
            <w:r w:rsidRPr="001F1601">
              <w:rPr>
                <w:rFonts w:ascii="Times New Roman" w:hAnsi="Times New Roman" w:cs="Times New Roman"/>
              </w:rPr>
              <w:t>antitumo?r</w:t>
            </w:r>
            <w:proofErr w:type="gramEnd"/>
            <w:r w:rsidRPr="001F1601">
              <w:rPr>
                <w:rFonts w:ascii="Times New Roman" w:hAnsi="Times New Roman" w:cs="Times New Roman"/>
              </w:rPr>
              <w:t>* OR anti-cancer).tw</w:t>
            </w:r>
          </w:p>
          <w:p w14:paraId="5DFC4DD9" w14:textId="77777777" w:rsidR="004C633B" w:rsidRPr="001F1601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>21 or 24 or 25</w:t>
            </w:r>
          </w:p>
          <w:p w14:paraId="33436037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</w:p>
          <w:p w14:paraId="3ACEE46A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</w:p>
          <w:p w14:paraId="2E1D8675" w14:textId="77777777" w:rsidR="004C633B" w:rsidRPr="001F1601" w:rsidRDefault="004C633B" w:rsidP="008975B8">
            <w:p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</w:rPr>
              <w:t xml:space="preserve">Recurrence </w:t>
            </w:r>
          </w:p>
          <w:p w14:paraId="3DBC0913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Recurrence/</w:t>
            </w:r>
          </w:p>
          <w:p w14:paraId="71B4FE2F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Neoplasm Recurrence, Local/</w:t>
            </w:r>
          </w:p>
          <w:p w14:paraId="47883A93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Symptom Flare Up/</w:t>
            </w:r>
          </w:p>
          <w:p w14:paraId="503BE9A6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Neoplasm, Residual/</w:t>
            </w:r>
          </w:p>
          <w:p w14:paraId="257F73C0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curren*.mp</w:t>
            </w:r>
          </w:p>
          <w:p w14:paraId="25885C8D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laps*.mp</w:t>
            </w:r>
          </w:p>
          <w:p w14:paraId="7B5351DB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sidual tumo?r.mp</w:t>
            </w:r>
          </w:p>
          <w:p w14:paraId="46782715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turn*.mp</w:t>
            </w:r>
          </w:p>
          <w:p w14:paraId="0A803975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occurren*.mp</w:t>
            </w:r>
          </w:p>
          <w:p w14:paraId="7428F566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crudescen*.mp</w:t>
            </w:r>
          </w:p>
          <w:p w14:paraId="625B3739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appearan*.mp</w:t>
            </w:r>
          </w:p>
          <w:p w14:paraId="60627892" w14:textId="77777777" w:rsidR="004C633B" w:rsidRPr="001F1601" w:rsidRDefault="004C633B" w:rsidP="004C633B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OR/27-37</w:t>
            </w:r>
          </w:p>
          <w:p w14:paraId="3CB86456" w14:textId="77777777" w:rsidR="004C633B" w:rsidRPr="001F1601" w:rsidRDefault="004C633B" w:rsidP="008975B8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EE1548" w14:textId="77777777" w:rsidR="004C633B" w:rsidRPr="001F1601" w:rsidRDefault="004C633B" w:rsidP="008975B8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lastRenderedPageBreak/>
              <w:t>No antiproliferative effect on PCa cells/</w:t>
            </w:r>
            <w:r>
              <w:rPr>
                <w:rFonts w:ascii="Times New Roman" w:hAnsi="Times New Roman" w:cs="Times New Roman"/>
                <w:color w:val="000000" w:themeColor="text1"/>
              </w:rPr>
              <w:t>tumour</w:t>
            </w:r>
          </w:p>
          <w:p w14:paraId="30B31D0F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Treatment failure/</w:t>
            </w:r>
          </w:p>
          <w:p w14:paraId="626EA13D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Fail*.mp</w:t>
            </w:r>
          </w:p>
          <w:p w14:paraId="492C845D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OR/39-40</w:t>
            </w:r>
          </w:p>
          <w:p w14:paraId="4BDED081" w14:textId="77777777" w:rsidR="004C633B" w:rsidRPr="001F1601" w:rsidRDefault="004C633B" w:rsidP="008975B8">
            <w:pPr>
              <w:pStyle w:val="ListParagraph"/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F1D435" w14:textId="77777777" w:rsidR="004C633B" w:rsidRPr="001F1601" w:rsidRDefault="004C633B" w:rsidP="008975B8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Metabolism</w:t>
            </w:r>
          </w:p>
          <w:p w14:paraId="0166CBF3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Metabolomics/</w:t>
            </w:r>
          </w:p>
          <w:p w14:paraId="5FAAE2D2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Metabolism/</w:t>
            </w:r>
          </w:p>
          <w:p w14:paraId="39CC7F50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metabolomic*.tw</w:t>
            </w:r>
          </w:p>
          <w:p w14:paraId="753CEA04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metabolism.tw</w:t>
            </w:r>
          </w:p>
          <w:p w14:paraId="3CEA8002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OR/42-45</w:t>
            </w:r>
          </w:p>
          <w:p w14:paraId="0B3D9D94" w14:textId="77777777" w:rsidR="004C633B" w:rsidRPr="001F1601" w:rsidRDefault="004C633B" w:rsidP="008975B8">
            <w:pPr>
              <w:widowControl w:val="0"/>
              <w:tabs>
                <w:tab w:val="center" w:pos="163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D2E9DE" w14:textId="77777777" w:rsidR="004C633B" w:rsidRPr="001F1601" w:rsidRDefault="004C633B" w:rsidP="008975B8">
            <w:pPr>
              <w:widowControl w:val="0"/>
              <w:tabs>
                <w:tab w:val="center" w:pos="163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sistance to current therapy/sensitizes to current therapy</w:t>
            </w:r>
          </w:p>
          <w:p w14:paraId="1762BED8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pharmaceutical preparations/</w:t>
            </w:r>
          </w:p>
          <w:p w14:paraId="42402C1A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Androgen deprivation therapy.tw</w:t>
            </w:r>
          </w:p>
          <w:p w14:paraId="32E8ADCC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 xml:space="preserve">exp drug therapy </w:t>
            </w:r>
          </w:p>
          <w:p w14:paraId="23604879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adiation.tw</w:t>
            </w:r>
          </w:p>
          <w:p w14:paraId="3FC909DF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(drug* OR androgen deprivation therapy OR chemotherap* OR radiation* Or radiotherapy* OR therap* OR pharmacotherap*). tw</w:t>
            </w:r>
          </w:p>
          <w:p w14:paraId="1E8C8788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OR/47-51</w:t>
            </w:r>
          </w:p>
          <w:p w14:paraId="103825E1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Exp drug resistance/</w:t>
            </w:r>
          </w:p>
          <w:p w14:paraId="5511E86D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resistance.tw</w:t>
            </w:r>
          </w:p>
          <w:p w14:paraId="2B0E8693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OR/53-54</w:t>
            </w:r>
          </w:p>
          <w:p w14:paraId="674D7B3C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>(51 adj5 55).tw</w:t>
            </w:r>
          </w:p>
          <w:p w14:paraId="227D91BA" w14:textId="77777777" w:rsidR="004C633B" w:rsidRPr="001F1601" w:rsidRDefault="004C633B" w:rsidP="004C633B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1601">
              <w:rPr>
                <w:rFonts w:ascii="Times New Roman" w:hAnsi="Times New Roman" w:cs="Times New Roman"/>
                <w:color w:val="000000" w:themeColor="text1"/>
              </w:rPr>
              <w:t xml:space="preserve">18 or 26 or 38 or 41 or 46 or 56 or 52 </w:t>
            </w:r>
          </w:p>
        </w:tc>
      </w:tr>
      <w:tr w:rsidR="004C633B" w:rsidRPr="00544F52" w14:paraId="0CD75163" w14:textId="77777777" w:rsidTr="008975B8">
        <w:trPr>
          <w:trHeight w:val="86"/>
        </w:trPr>
        <w:tc>
          <w:tcPr>
            <w:tcW w:w="13887" w:type="dxa"/>
            <w:gridSpan w:val="3"/>
          </w:tcPr>
          <w:p w14:paraId="7A1BD1AB" w14:textId="77777777" w:rsidR="004C633B" w:rsidRPr="00791320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201E0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Pr="00791320">
              <w:rPr>
                <w:rFonts w:ascii="Times New Roman" w:hAnsi="Times New Roman" w:cs="Times New Roman"/>
              </w:rPr>
              <w:t>12</w:t>
            </w:r>
            <w:r w:rsidRPr="001F1601">
              <w:rPr>
                <w:rFonts w:ascii="Times New Roman" w:hAnsi="Times New Roman" w:cs="Times New Roman"/>
              </w:rPr>
              <w:t xml:space="preserve"> and 17 and 57</w:t>
            </w:r>
            <w:r w:rsidRPr="00544F52">
              <w:rPr>
                <w:rFonts w:ascii="Times New Roman" w:hAnsi="Times New Roman" w:cs="Times New Roman"/>
              </w:rPr>
              <w:sym w:font="Wingdings" w:char="F0E0"/>
            </w:r>
            <w:r w:rsidRPr="00544F52">
              <w:rPr>
                <w:rFonts w:ascii="Times New Roman" w:hAnsi="Times New Roman" w:cs="Times New Roman"/>
              </w:rPr>
              <w:t xml:space="preserve"> 1037 (many were suppleme</w:t>
            </w:r>
            <w:r w:rsidRPr="00C201E0">
              <w:rPr>
                <w:rFonts w:ascii="Times New Roman" w:hAnsi="Times New Roman" w:cs="Times New Roman"/>
              </w:rPr>
              <w:t xml:space="preserve">nts posted with different versions of abstract) </w:t>
            </w:r>
          </w:p>
          <w:p w14:paraId="184792CC" w14:textId="77777777" w:rsidR="004C633B" w:rsidRPr="00C201E0" w:rsidRDefault="004C633B" w:rsidP="004C63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6440">
              <w:rPr>
                <w:rFonts w:ascii="Times New Roman" w:hAnsi="Times New Roman" w:cs="Times New Roman"/>
              </w:rPr>
              <w:t xml:space="preserve">Limit 58 to (full text and English language) </w:t>
            </w:r>
            <w:r w:rsidRPr="00544F52">
              <w:rPr>
                <w:rFonts w:ascii="Times New Roman" w:hAnsi="Times New Roman" w:cs="Times New Roman"/>
              </w:rPr>
              <w:sym w:font="Wingdings" w:char="F0E0"/>
            </w:r>
            <w:r w:rsidRPr="00544F52">
              <w:rPr>
                <w:rFonts w:ascii="Times New Roman" w:hAnsi="Times New Roman" w:cs="Times New Roman"/>
              </w:rPr>
              <w:t xml:space="preserve">220. </w:t>
            </w:r>
          </w:p>
        </w:tc>
      </w:tr>
    </w:tbl>
    <w:p w14:paraId="3B59FC10" w14:textId="77777777" w:rsidR="004C633B" w:rsidRPr="00544F52" w:rsidRDefault="004C633B" w:rsidP="004C633B">
      <w:pPr>
        <w:rPr>
          <w:rFonts w:ascii="Times New Roman" w:hAnsi="Times New Roman" w:cs="Times New Roman"/>
        </w:rPr>
      </w:pPr>
    </w:p>
    <w:p w14:paraId="6933797A" w14:textId="77777777" w:rsidR="00202DB7" w:rsidRDefault="00C85D74"/>
    <w:sectPr w:rsidR="0020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D5FB1"/>
    <w:multiLevelType w:val="hybridMultilevel"/>
    <w:tmpl w:val="DD78C5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3B"/>
    <w:rsid w:val="001448E2"/>
    <w:rsid w:val="00367027"/>
    <w:rsid w:val="004C633B"/>
    <w:rsid w:val="006D4BA0"/>
    <w:rsid w:val="00AE2B75"/>
    <w:rsid w:val="00C85D74"/>
    <w:rsid w:val="00E9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35C06"/>
  <w15:chartTrackingRefBased/>
  <w15:docId w15:val="{A90E2D71-43DE-4FCC-96E5-0C3B7267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33B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3B"/>
    <w:pPr>
      <w:ind w:left="720"/>
      <w:contextualSpacing/>
    </w:pPr>
  </w:style>
  <w:style w:type="table" w:styleId="TableGrid">
    <w:name w:val="Table Grid"/>
    <w:basedOn w:val="TableNormal"/>
    <w:uiPriority w:val="39"/>
    <w:rsid w:val="004C633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unter</dc:creator>
  <cp:keywords/>
  <dc:description/>
  <cp:lastModifiedBy>Jennifer Gunter</cp:lastModifiedBy>
  <cp:revision>3</cp:revision>
  <dcterms:created xsi:type="dcterms:W3CDTF">2022-03-18T04:13:00Z</dcterms:created>
  <dcterms:modified xsi:type="dcterms:W3CDTF">2022-03-22T11:45:00Z</dcterms:modified>
</cp:coreProperties>
</file>